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6840"/>
      </w:tblGrid>
      <w:tr w:rsidR="00D11B0F" w:rsidRPr="00010FE3" w14:paraId="2998306E" w14:textId="77777777" w:rsidTr="00E80496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161A232" w14:textId="3380317E" w:rsidR="00D11B0F" w:rsidRPr="000C3C70" w:rsidRDefault="00D11B0F" w:rsidP="00E804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 Table. Template for Intervention Description and Replication (</w:t>
            </w:r>
            <w:proofErr w:type="spellStart"/>
            <w:r w:rsidRPr="000C3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DieR</w:t>
            </w:r>
            <w:proofErr w:type="spellEnd"/>
            <w:r w:rsidRPr="000C3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checklist</w:t>
            </w:r>
            <w:r w:rsidR="000C3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D11B0F" w:rsidRPr="00010FE3" w14:paraId="0AC7695D" w14:textId="77777777" w:rsidTr="00E80496">
        <w:trPr>
          <w:trHeight w:val="20"/>
        </w:trPr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86C4C0" w14:textId="77777777" w:rsidR="00D11B0F" w:rsidRPr="00041509" w:rsidRDefault="00D11B0F" w:rsidP="00E804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name</w:t>
            </w:r>
          </w:p>
        </w:tc>
        <w:tc>
          <w:tcPr>
            <w:tcW w:w="3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6DCF5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Description</w:t>
            </w:r>
          </w:p>
        </w:tc>
      </w:tr>
      <w:tr w:rsidR="00D11B0F" w:rsidRPr="00010FE3" w14:paraId="1221F71A" w14:textId="77777777" w:rsidTr="00E80496">
        <w:trPr>
          <w:trHeight w:val="20"/>
        </w:trPr>
        <w:tc>
          <w:tcPr>
            <w:tcW w:w="1346" w:type="pct"/>
            <w:tcBorders>
              <w:top w:val="single" w:sz="4" w:space="0" w:color="auto"/>
            </w:tcBorders>
            <w:hideMark/>
          </w:tcPr>
          <w:p w14:paraId="1F21DDC5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BRIEF NAME</w:t>
            </w:r>
          </w:p>
        </w:tc>
        <w:tc>
          <w:tcPr>
            <w:tcW w:w="3654" w:type="pct"/>
            <w:tcBorders>
              <w:top w:val="single" w:sz="4" w:space="0" w:color="auto"/>
            </w:tcBorders>
            <w:hideMark/>
          </w:tcPr>
          <w:p w14:paraId="71457EE4" w14:textId="77777777" w:rsidR="00D11B0F" w:rsidRPr="009E71F3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1F3">
              <w:rPr>
                <w:rFonts w:ascii="Times New Roman" w:hAnsi="Times New Roman" w:cs="Times New Roman"/>
                <w:b/>
                <w:sz w:val="20"/>
                <w:szCs w:val="20"/>
              </w:rPr>
              <w:t>Combined child nutrition, parenting, and health intervention in rural Liberia: a feasibility study</w:t>
            </w:r>
          </w:p>
        </w:tc>
      </w:tr>
      <w:tr w:rsidR="00D11B0F" w:rsidRPr="00010FE3" w14:paraId="12FB24E5" w14:textId="77777777" w:rsidTr="00E80496">
        <w:trPr>
          <w:trHeight w:val="20"/>
        </w:trPr>
        <w:tc>
          <w:tcPr>
            <w:tcW w:w="1346" w:type="pct"/>
            <w:hideMark/>
          </w:tcPr>
          <w:p w14:paraId="3C11671A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</w:p>
        </w:tc>
        <w:tc>
          <w:tcPr>
            <w:tcW w:w="3654" w:type="pct"/>
            <w:hideMark/>
          </w:tcPr>
          <w:p w14:paraId="02AD354E" w14:textId="77777777" w:rsidR="00D11B0F" w:rsidRPr="00630452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452">
              <w:rPr>
                <w:rFonts w:ascii="Times New Roman" w:hAnsi="Times New Roman" w:cs="Times New Roman"/>
                <w:sz w:val="20"/>
                <w:szCs w:val="20"/>
              </w:rPr>
              <w:t xml:space="preserve">Combined improvement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trition and </w:t>
            </w:r>
            <w:r w:rsidRPr="00630452">
              <w:rPr>
                <w:rFonts w:ascii="Times New Roman" w:hAnsi="Times New Roman" w:cs="Times New Roman"/>
                <w:sz w:val="20"/>
                <w:szCs w:val="20"/>
              </w:rPr>
              <w:t>responsive stimulation will benefit early childhood development.</w:t>
            </w:r>
          </w:p>
          <w:p w14:paraId="49E2912E" w14:textId="77777777" w:rsidR="00D11B0F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supplementation:</w:t>
            </w:r>
            <w:r w:rsidRPr="00FB43A7">
              <w:rPr>
                <w:rFonts w:ascii="Times New Roman" w:hAnsi="Times New Roman" w:cs="Times New Roman"/>
                <w:sz w:val="20"/>
                <w:szCs w:val="20"/>
              </w:rPr>
              <w:t xml:space="preserve"> improves child development through direct effects the brain and indirect effects through growth, reduced frequency and severity of illness, self-directed interaction with others, exploration of the environment. </w:t>
            </w:r>
          </w:p>
          <w:p w14:paraId="13E87320" w14:textId="77777777" w:rsidR="00D11B0F" w:rsidRPr="00FB43A7" w:rsidRDefault="00D11B0F" w:rsidP="00D11B0F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02A2">
              <w:rPr>
                <w:rFonts w:ascii="Times New Roman" w:hAnsi="Times New Roman" w:cs="Times New Roman"/>
                <w:sz w:val="20"/>
                <w:szCs w:val="20"/>
              </w:rPr>
              <w:t>Animal-source foods</w:t>
            </w:r>
            <w:r w:rsidRPr="00FB43A7">
              <w:rPr>
                <w:rFonts w:ascii="Times New Roman" w:hAnsi="Times New Roman" w:cs="Times New Roman"/>
                <w:sz w:val="20"/>
                <w:szCs w:val="20"/>
              </w:rPr>
              <w:t xml:space="preserve">: sources of nutrients essential for brain developmen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is </w:t>
            </w:r>
            <w:r w:rsidRPr="00FB43A7">
              <w:rPr>
                <w:rFonts w:ascii="Times New Roman" w:hAnsi="Times New Roman" w:cs="Times New Roman"/>
                <w:sz w:val="20"/>
                <w:szCs w:val="20"/>
              </w:rPr>
              <w:t>potential for scaling up.</w:t>
            </w:r>
          </w:p>
          <w:p w14:paraId="57953BD6" w14:textId="77777777" w:rsidR="00D11B0F" w:rsidRPr="00FB43A7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02A2">
              <w:rPr>
                <w:rFonts w:ascii="Times New Roman" w:hAnsi="Times New Roman" w:cs="Times New Roman"/>
                <w:sz w:val="20"/>
                <w:szCs w:val="20"/>
              </w:rPr>
              <w:t>Eggs:</w:t>
            </w:r>
            <w:r w:rsidRPr="00FB43A7">
              <w:rPr>
                <w:rFonts w:ascii="Times New Roman" w:hAnsi="Times New Roman" w:cs="Times New Roman"/>
                <w:sz w:val="20"/>
                <w:szCs w:val="20"/>
              </w:rPr>
              <w:t xml:space="preserve"> con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B43A7">
              <w:rPr>
                <w:rFonts w:ascii="Times New Roman" w:hAnsi="Times New Roman" w:cs="Times New Roman"/>
                <w:sz w:val="20"/>
                <w:szCs w:val="20"/>
              </w:rPr>
              <w:t xml:space="preserve"> zinc, folate, riboflavin, choline, vitamins B6 and B12, protein, and docosahexaenoic acid.</w:t>
            </w:r>
          </w:p>
          <w:p w14:paraId="132556D6" w14:textId="77777777" w:rsidR="00D11B0F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02A2">
              <w:rPr>
                <w:rFonts w:ascii="Times New Roman" w:hAnsi="Times New Roman" w:cs="Times New Roman"/>
                <w:sz w:val="20"/>
                <w:szCs w:val="20"/>
              </w:rPr>
              <w:t>Fish: contain</w:t>
            </w:r>
            <w:r w:rsidRPr="00FB43A7">
              <w:rPr>
                <w:rFonts w:ascii="Times New Roman" w:hAnsi="Times New Roman" w:cs="Times New Roman"/>
                <w:sz w:val="20"/>
                <w:szCs w:val="20"/>
              </w:rPr>
              <w:t xml:space="preserve"> protein, essential fatty acids, B vitamins, calcium, iron, and zinc, with minimal levels of contaminants (e.g., heavy metals) and microbial loads.</w:t>
            </w:r>
          </w:p>
          <w:p w14:paraId="1A811E45" w14:textId="77777777" w:rsidR="00D11B0F" w:rsidRPr="00FB43A7" w:rsidRDefault="00D11B0F" w:rsidP="00E804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ive stimulation (via responsive parenting sessions):</w:t>
            </w:r>
            <w:r w:rsidRPr="00B32D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43A7">
              <w:rPr>
                <w:rFonts w:ascii="Times New Roman" w:hAnsi="Times New Roman" w:cs="Times New Roman"/>
                <w:sz w:val="20"/>
                <w:szCs w:val="20"/>
              </w:rPr>
              <w:t>provides cognitive, language, and emotional support for age-appropriate development.</w:t>
            </w:r>
          </w:p>
          <w:p w14:paraId="6672FE54" w14:textId="77777777" w:rsidR="00D11B0F" w:rsidRPr="00630452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2A2">
              <w:rPr>
                <w:rFonts w:ascii="Times New Roman" w:hAnsi="Times New Roman" w:cs="Times New Roman"/>
                <w:sz w:val="20"/>
                <w:szCs w:val="20"/>
              </w:rPr>
              <w:t>Early learning activiti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630452">
              <w:rPr>
                <w:rFonts w:ascii="Times New Roman" w:hAnsi="Times New Roman" w:cs="Times New Roman"/>
                <w:sz w:val="20"/>
                <w:szCs w:val="20"/>
              </w:rPr>
              <w:t xml:space="preserve"> enhance caregivers’ access, knowledge, attitudes, and skills around supporting early learning.</w:t>
            </w:r>
          </w:p>
          <w:p w14:paraId="6493BE5F" w14:textId="77777777" w:rsidR="00D11B0F" w:rsidRPr="00A738FA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2A2">
              <w:rPr>
                <w:rFonts w:ascii="Times New Roman" w:hAnsi="Times New Roman" w:cs="Times New Roman"/>
                <w:sz w:val="20"/>
                <w:szCs w:val="20"/>
              </w:rPr>
              <w:t>Responsive parenting activitie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30452">
              <w:rPr>
                <w:rFonts w:ascii="Times New Roman" w:hAnsi="Times New Roman" w:cs="Times New Roman"/>
                <w:sz w:val="20"/>
                <w:szCs w:val="20"/>
              </w:rPr>
              <w:t>encourage and support sensitivity and responsiveness.</w:t>
            </w:r>
          </w:p>
        </w:tc>
      </w:tr>
      <w:tr w:rsidR="00D11B0F" w:rsidRPr="00010FE3" w14:paraId="176E70AF" w14:textId="77777777" w:rsidTr="00E80496">
        <w:trPr>
          <w:trHeight w:val="20"/>
        </w:trPr>
        <w:tc>
          <w:tcPr>
            <w:tcW w:w="1346" w:type="pct"/>
            <w:hideMark/>
          </w:tcPr>
          <w:p w14:paraId="47C32BA0" w14:textId="77777777" w:rsidR="00D11B0F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 xml:space="preserve">WHAT: </w:t>
            </w:r>
          </w:p>
          <w:p w14:paraId="256D6913" w14:textId="77777777" w:rsidR="00D11B0F" w:rsidRPr="00041509" w:rsidRDefault="00D11B0F" w:rsidP="00E8049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</w:p>
        </w:tc>
        <w:tc>
          <w:tcPr>
            <w:tcW w:w="3654" w:type="pct"/>
            <w:hideMark/>
          </w:tcPr>
          <w:p w14:paraId="7164D078" w14:textId="77777777" w:rsidR="00D11B0F" w:rsidRPr="00010FE3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supplementatio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304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CHWs and </w:t>
            </w:r>
            <w:proofErr w:type="spellStart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gCHVs</w:t>
            </w:r>
            <w:proofErr w:type="spellEnd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received a manual describing the cooking demonstration for suggested preparation of the provided food. The manual also described the process and quantity of food to be delivered to participating caregivers. CHWs and </w:t>
            </w:r>
            <w:proofErr w:type="spellStart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gCHVs</w:t>
            </w:r>
            <w:proofErr w:type="spellEnd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were trained over a one-week period by the study principal investigator, a graduate student, and study team members from Plan International Liberia. The training involved didactic sessions, practicing, and mock sessions.</w:t>
            </w:r>
          </w:p>
          <w:p w14:paraId="439E923D" w14:textId="77777777" w:rsidR="00D11B0F" w:rsidRDefault="00D11B0F" w:rsidP="00E804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4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liver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CHW distributed 14 eggs and 20 pieces of dried Bonny fish pieces to each participating careg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ly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5D17BC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ive parenting sessions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18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Community Health Workers (CHWs) and general Community Health Volunteer (</w:t>
            </w:r>
            <w:proofErr w:type="spellStart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gCHVs</w:t>
            </w:r>
            <w:proofErr w:type="spellEnd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) facilitating the parenting sessions received a booklet of the responsive parenting manual. The manual detailed guidelines, processes to follow, important precautions, materials, and suggested scripts and dialogue for each session. CHWs and </w:t>
            </w:r>
            <w:proofErr w:type="spellStart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gCHVs</w:t>
            </w:r>
            <w:proofErr w:type="spellEnd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were trained over a one-week period by the study principal investigator, a graduate student, and study team members from Plan International Liberia. The training involved didactic sessions, practicing, and mock sessions. </w:t>
            </w:r>
          </w:p>
          <w:p w14:paraId="4F645E83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Deliver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In each community, facilitators (CHWs) received the following:</w:t>
            </w:r>
          </w:p>
          <w:p w14:paraId="588AB1E9" w14:textId="77777777" w:rsidR="00D11B0F" w:rsidRPr="00010FE3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Five-message poster and food groups poster to hang in a central location during each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BD82E2E" w14:textId="77777777" w:rsidR="00D11B0F" w:rsidRPr="00010FE3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Five-message handouts and food groups handouts to give to each careg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F708231" w14:textId="77777777" w:rsidR="00D11B0F" w:rsidRPr="00010FE3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Play bag with local </w:t>
            </w:r>
            <w:proofErr w:type="gramStart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readily-available</w:t>
            </w:r>
            <w:proofErr w:type="gramEnd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objects specified in the manual to use as playthings for demons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A3F3F5B" w14:textId="77777777" w:rsidR="00D11B0F" w:rsidRPr="00A738FA" w:rsidRDefault="00D11B0F" w:rsidP="00D11B0F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Two-way talk pictorials (for caregivers to use for activities and for the facilitator to use for demonstr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11B0F" w:rsidRPr="00010FE3" w14:paraId="40D4622B" w14:textId="77777777" w:rsidTr="00E80496">
        <w:trPr>
          <w:trHeight w:val="20"/>
        </w:trPr>
        <w:tc>
          <w:tcPr>
            <w:tcW w:w="1346" w:type="pct"/>
            <w:hideMark/>
          </w:tcPr>
          <w:p w14:paraId="02E5AF43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: PROCEDURES</w:t>
            </w:r>
          </w:p>
        </w:tc>
        <w:tc>
          <w:tcPr>
            <w:tcW w:w="3654" w:type="pct"/>
            <w:hideMark/>
          </w:tcPr>
          <w:p w14:paraId="40814DF8" w14:textId="77777777" w:rsidR="00D11B0F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supplementatio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Provision of eggs and dry Bonny fish.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304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monstra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CHWs held a cooking demonstration to give suggestions to enrolled caregivers on how to prepare and feed the food to the child. The meal consisted of one eg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pieces of dried Bonny fish pounded into dust, and fufu.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304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liver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Weekly, at the central location where parenting sessions were held, 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distribu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egg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pieces of dried Bonny fish to each participating caregiver for the participating child. The participating caregiver received an addi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egg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pieces of dried Bonny fish to provide to other household members and minimize sharing of the participating child’s food.</w:t>
            </w:r>
          </w:p>
          <w:p w14:paraId="3B98F884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ive parenting sessions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Female caregivers and their children 6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months of age.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304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ssion topic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  <w:p w14:paraId="7682AD20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A: What kind of parent do you want to be?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: Stimulating objec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hild'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lay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alking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hildren.</w:t>
            </w:r>
          </w:p>
          <w:p w14:paraId="0E38A847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4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cedure for each sess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  <w:p w14:paraId="2E9C64D1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1. Welcome (CHW, </w:t>
            </w:r>
            <w:proofErr w:type="spellStart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gCHV</w:t>
            </w:r>
            <w:proofErr w:type="spellEnd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, and caregivers introduce themselve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 </w:t>
            </w:r>
            <w:proofErr w:type="spellStart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gCHV</w:t>
            </w:r>
            <w:proofErr w:type="spellEnd"/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takes attendance using the attendance led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>3. CHW states the purpose of the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>4. Activities and discussion on the main message of the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>5. Break out session for caregivers and children to participate in play and talk activ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>6. Q&amp;A, open discussion of common problems and solutions for those probl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>7. Review main messages of the session, encourage at-home practice of activ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>8. Close session, inform of upcoming s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  <w:t>9. [for CHWs only] Complete post-session review and submit to attending supervis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11B0F" w:rsidRPr="00010FE3" w14:paraId="0D8C2AF7" w14:textId="77777777" w:rsidTr="00E80496">
        <w:trPr>
          <w:trHeight w:val="20"/>
        </w:trPr>
        <w:tc>
          <w:tcPr>
            <w:tcW w:w="1346" w:type="pct"/>
            <w:hideMark/>
          </w:tcPr>
          <w:p w14:paraId="2EC6E6F6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WHO PROVIDED</w:t>
            </w:r>
          </w:p>
        </w:tc>
        <w:tc>
          <w:tcPr>
            <w:tcW w:w="3654" w:type="pct"/>
            <w:hideMark/>
          </w:tcPr>
          <w:p w14:paraId="1F972EF4" w14:textId="77777777" w:rsidR="00D11B0F" w:rsidRPr="00010FE3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rition supplement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esponsive parenting sessions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Facilita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n=2 in each communit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5F11A57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4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ckground and experti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: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ell-respected community members from each community, literate, and able to facilitate group sessions. CHWs are employed as part of the Liberia National Community Health Services Policy. They deliver a package of health activities to their communities, including referral and treatment of malaria, and health promotion messages around insecticide-treated bed net utilization, destruction of mosquito breeding sites, hygiene and cleaning of the 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me environment, and recogni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rning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signs of malaria and other diseases.</w:t>
            </w:r>
          </w:p>
        </w:tc>
      </w:tr>
      <w:tr w:rsidR="00D11B0F" w:rsidRPr="00010FE3" w14:paraId="0F49EC8D" w14:textId="77777777" w:rsidTr="00E80496">
        <w:trPr>
          <w:trHeight w:val="20"/>
        </w:trPr>
        <w:tc>
          <w:tcPr>
            <w:tcW w:w="1346" w:type="pct"/>
            <w:hideMark/>
          </w:tcPr>
          <w:p w14:paraId="5558F16A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W</w:t>
            </w:r>
          </w:p>
        </w:tc>
        <w:tc>
          <w:tcPr>
            <w:tcW w:w="3654" w:type="pct"/>
            <w:hideMark/>
          </w:tcPr>
          <w:p w14:paraId="50324560" w14:textId="77777777" w:rsidR="00D11B0F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supplementatio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Weekly provision of food to caregivers at a central location in the community.</w:t>
            </w:r>
          </w:p>
          <w:p w14:paraId="339C53DC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ive parenting 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s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Staggered group sessions with 7-8 caregiver-child dya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each group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of 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15 caregiver-child dyads per session.</w:t>
            </w:r>
          </w:p>
        </w:tc>
      </w:tr>
      <w:tr w:rsidR="00D11B0F" w:rsidRPr="00010FE3" w14:paraId="6845B9C0" w14:textId="77777777" w:rsidTr="00E80496">
        <w:trPr>
          <w:trHeight w:val="20"/>
        </w:trPr>
        <w:tc>
          <w:tcPr>
            <w:tcW w:w="1346" w:type="pct"/>
            <w:hideMark/>
          </w:tcPr>
          <w:p w14:paraId="22049798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</w:p>
        </w:tc>
        <w:tc>
          <w:tcPr>
            <w:tcW w:w="3654" w:type="pct"/>
            <w:hideMark/>
          </w:tcPr>
          <w:p w14:paraId="253868CE" w14:textId="77777777" w:rsidR="00D11B0F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supplementatio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Central location in each community.</w:t>
            </w:r>
          </w:p>
          <w:p w14:paraId="00195E5D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ive parenting 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s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Central location in each community.</w:t>
            </w:r>
          </w:p>
        </w:tc>
      </w:tr>
      <w:tr w:rsidR="00D11B0F" w:rsidRPr="00010FE3" w14:paraId="40450A86" w14:textId="77777777" w:rsidTr="00E80496">
        <w:trPr>
          <w:trHeight w:val="20"/>
        </w:trPr>
        <w:tc>
          <w:tcPr>
            <w:tcW w:w="1346" w:type="pct"/>
            <w:hideMark/>
          </w:tcPr>
          <w:p w14:paraId="55F3DBC8" w14:textId="77777777" w:rsidR="00D11B0F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 xml:space="preserve">WHEN and </w:t>
            </w:r>
          </w:p>
          <w:p w14:paraId="074377C1" w14:textId="77777777" w:rsidR="00D11B0F" w:rsidRPr="00041509" w:rsidRDefault="00D11B0F" w:rsidP="00E8049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HOW MUCH</w:t>
            </w:r>
          </w:p>
        </w:tc>
        <w:tc>
          <w:tcPr>
            <w:tcW w:w="3654" w:type="pct"/>
            <w:hideMark/>
          </w:tcPr>
          <w:p w14:paraId="4255D066" w14:textId="77777777" w:rsidR="00D11B0F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duratio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supplementatio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Provision of 14 eggs and 20 pieces of dry Bonny fish per week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egg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pieces of fish for the participating chil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egg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n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pieces of fish provided for other household members to reduce sharing of food designated for the child).</w:t>
            </w:r>
          </w:p>
          <w:p w14:paraId="7128B61D" w14:textId="77777777" w:rsidR="00D11B0F" w:rsidRPr="00010FE3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i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nt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s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p size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>: Fortnightly parenting sessions with female and male caregivers of children 6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months of age. Sessions were held separately in each community and staggered to accommodate a smaller group size (7-8 caregiver-child dyads).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tri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plement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r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ponsi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nt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sion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10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dule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6"/>
              <w:gridCol w:w="5472"/>
            </w:tblGrid>
            <w:tr w:rsidR="00D11B0F" w:rsidRPr="00010FE3" w14:paraId="144EFAAA" w14:textId="77777777" w:rsidTr="00E80496">
              <w:trPr>
                <w:trHeight w:val="288"/>
              </w:trPr>
              <w:tc>
                <w:tcPr>
                  <w:tcW w:w="876" w:type="dxa"/>
                </w:tcPr>
                <w:p w14:paraId="41DF674D" w14:textId="77777777" w:rsidR="00D11B0F" w:rsidRPr="00C61C85" w:rsidRDefault="00D11B0F" w:rsidP="00E80496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Week 1</w:t>
                  </w:r>
                </w:p>
              </w:tc>
              <w:tc>
                <w:tcPr>
                  <w:tcW w:w="5472" w:type="dxa"/>
                </w:tcPr>
                <w:p w14:paraId="328ADD0D" w14:textId="77777777" w:rsidR="00D11B0F" w:rsidRPr="00010FE3" w:rsidRDefault="00D11B0F" w:rsidP="00E80496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Day 1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(groups I &amp; II)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ooking demonstration</w:t>
                  </w:r>
                </w:p>
              </w:tc>
            </w:tr>
            <w:tr w:rsidR="00D11B0F" w:rsidRPr="00010FE3" w14:paraId="6A3CAE9E" w14:textId="77777777" w:rsidTr="00E80496">
              <w:trPr>
                <w:trHeight w:val="288"/>
              </w:trPr>
              <w:tc>
                <w:tcPr>
                  <w:tcW w:w="876" w:type="dxa"/>
                </w:tcPr>
                <w:p w14:paraId="34F3156A" w14:textId="77777777" w:rsidR="00D11B0F" w:rsidRPr="00010FE3" w:rsidRDefault="00D11B0F" w:rsidP="00E8049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472" w:type="dxa"/>
                </w:tcPr>
                <w:p w14:paraId="6C894C30" w14:textId="77777777" w:rsidR="00D11B0F" w:rsidRPr="00010FE3" w:rsidRDefault="00D11B0F" w:rsidP="00E80496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Day 2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(group I)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seven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aregiver-child dyads from each community attend parenting session A; provision of eggs and fish (post-session)</w:t>
                  </w:r>
                </w:p>
              </w:tc>
            </w:tr>
            <w:tr w:rsidR="00D11B0F" w:rsidRPr="00010FE3" w14:paraId="310E15C0" w14:textId="77777777" w:rsidTr="00E80496">
              <w:trPr>
                <w:trHeight w:val="288"/>
              </w:trPr>
              <w:tc>
                <w:tcPr>
                  <w:tcW w:w="876" w:type="dxa"/>
                </w:tcPr>
                <w:p w14:paraId="3503D3DE" w14:textId="77777777" w:rsidR="00D11B0F" w:rsidRPr="00010FE3" w:rsidRDefault="00D11B0F" w:rsidP="00E8049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472" w:type="dxa"/>
                </w:tcPr>
                <w:p w14:paraId="6EE3B7C6" w14:textId="77777777" w:rsidR="00D11B0F" w:rsidRPr="00010FE3" w:rsidRDefault="00D11B0F" w:rsidP="00E80496">
                  <w:pPr>
                    <w:spacing w:after="120"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Day 3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(group II)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ight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aregiver-child dyads from each community attend parenting session A; provision of eggs and fish (post-session)</w:t>
                  </w:r>
                </w:p>
              </w:tc>
            </w:tr>
            <w:tr w:rsidR="00D11B0F" w:rsidRPr="00010FE3" w14:paraId="242A4A1D" w14:textId="77777777" w:rsidTr="00E80496">
              <w:tc>
                <w:tcPr>
                  <w:tcW w:w="876" w:type="dxa"/>
                </w:tcPr>
                <w:p w14:paraId="0465331B" w14:textId="77777777" w:rsidR="00D11B0F" w:rsidRPr="00C61C85" w:rsidRDefault="00D11B0F" w:rsidP="00E80496">
                  <w:pPr>
                    <w:spacing w:after="120" w:line="276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Week 2</w:t>
                  </w:r>
                </w:p>
              </w:tc>
              <w:tc>
                <w:tcPr>
                  <w:tcW w:w="5472" w:type="dxa"/>
                </w:tcPr>
                <w:p w14:paraId="396649CF" w14:textId="77777777" w:rsidR="00D11B0F" w:rsidRPr="00010FE3" w:rsidRDefault="00D11B0F" w:rsidP="00E80496">
                  <w:pPr>
                    <w:spacing w:after="120"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Day 1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: (groups I &amp; II) provision of eggs and fish</w:t>
                  </w:r>
                </w:p>
              </w:tc>
            </w:tr>
            <w:tr w:rsidR="00D11B0F" w:rsidRPr="00010FE3" w14:paraId="204299A4" w14:textId="77777777" w:rsidTr="00E80496">
              <w:tc>
                <w:tcPr>
                  <w:tcW w:w="876" w:type="dxa"/>
                </w:tcPr>
                <w:p w14:paraId="056A120E" w14:textId="77777777" w:rsidR="00D11B0F" w:rsidRPr="00C61C85" w:rsidRDefault="00D11B0F" w:rsidP="00E80496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Week 3</w:t>
                  </w:r>
                </w:p>
              </w:tc>
              <w:tc>
                <w:tcPr>
                  <w:tcW w:w="5472" w:type="dxa"/>
                </w:tcPr>
                <w:p w14:paraId="51435C8E" w14:textId="77777777" w:rsidR="00D11B0F" w:rsidRPr="00010FE3" w:rsidRDefault="00D11B0F" w:rsidP="00E80496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Day 1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(group I)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seven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aregiver-child dyads from each community attend parenting session B; provision of eggs and fish (post-session)</w:t>
                  </w:r>
                </w:p>
              </w:tc>
            </w:tr>
            <w:tr w:rsidR="00D11B0F" w:rsidRPr="00010FE3" w14:paraId="3C6537C8" w14:textId="77777777" w:rsidTr="00E80496">
              <w:tc>
                <w:tcPr>
                  <w:tcW w:w="876" w:type="dxa"/>
                </w:tcPr>
                <w:p w14:paraId="360CEB31" w14:textId="77777777" w:rsidR="00D11B0F" w:rsidRPr="00010FE3" w:rsidRDefault="00D11B0F" w:rsidP="00E80496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472" w:type="dxa"/>
                </w:tcPr>
                <w:p w14:paraId="28A77CA3" w14:textId="77777777" w:rsidR="00D11B0F" w:rsidRPr="00010FE3" w:rsidRDefault="00D11B0F" w:rsidP="00E80496">
                  <w:pPr>
                    <w:spacing w:after="120"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Day 2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(group II)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ight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aregiver-child dyads from each community attend parenting session B; provision of eggs and fish (post-session)</w:t>
                  </w:r>
                </w:p>
              </w:tc>
            </w:tr>
            <w:tr w:rsidR="00D11B0F" w:rsidRPr="00010FE3" w14:paraId="1912C112" w14:textId="77777777" w:rsidTr="00E80496">
              <w:tc>
                <w:tcPr>
                  <w:tcW w:w="876" w:type="dxa"/>
                </w:tcPr>
                <w:p w14:paraId="1219C0D6" w14:textId="77777777" w:rsidR="00D11B0F" w:rsidRPr="00C61C85" w:rsidRDefault="00D11B0F" w:rsidP="00E80496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Week 4</w:t>
                  </w:r>
                </w:p>
              </w:tc>
              <w:tc>
                <w:tcPr>
                  <w:tcW w:w="5472" w:type="dxa"/>
                </w:tcPr>
                <w:p w14:paraId="010788AB" w14:textId="77777777" w:rsidR="00D11B0F" w:rsidRPr="00010FE3" w:rsidRDefault="00D11B0F" w:rsidP="00E80496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1C8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Day 1</w:t>
                  </w:r>
                  <w:r w:rsidRPr="00010FE3">
                    <w:rPr>
                      <w:rFonts w:ascii="Times New Roman" w:hAnsi="Times New Roman" w:cs="Times New Roman"/>
                      <w:sz w:val="20"/>
                      <w:szCs w:val="20"/>
                    </w:rPr>
                    <w:t>: (groups I &amp; II) provision of eggs and fish</w:t>
                  </w:r>
                </w:p>
              </w:tc>
            </w:tr>
          </w:tbl>
          <w:p w14:paraId="7F8584D0" w14:textId="77777777" w:rsidR="00D11B0F" w:rsidRPr="00010FE3" w:rsidRDefault="00D11B0F" w:rsidP="00E80496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B0F" w:rsidRPr="00010FE3" w14:paraId="056CB981" w14:textId="77777777" w:rsidTr="00E80496">
        <w:trPr>
          <w:trHeight w:val="20"/>
        </w:trPr>
        <w:tc>
          <w:tcPr>
            <w:tcW w:w="1346" w:type="pct"/>
            <w:hideMark/>
          </w:tcPr>
          <w:p w14:paraId="33B18894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TAILORING</w:t>
            </w:r>
          </w:p>
        </w:tc>
        <w:tc>
          <w:tcPr>
            <w:tcW w:w="3654" w:type="pct"/>
            <w:hideMark/>
          </w:tcPr>
          <w:p w14:paraId="3CD15DB3" w14:textId="77777777" w:rsidR="00D11B0F" w:rsidRPr="00041509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ations made to intervention to fit local context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7045DE4" w14:textId="77777777" w:rsidR="00D11B0F" w:rsidRPr="00010FE3" w:rsidRDefault="00D11B0F" w:rsidP="00D11B0F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 xml:space="preserve">Images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-message poster reflect the cul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D92C0B5" w14:textId="77777777" w:rsidR="00D11B0F" w:rsidRPr="00010FE3" w:rsidRDefault="00D11B0F" w:rsidP="00D11B0F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Images in the food groups poster reflect the locally available foo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1F7A12A" w14:textId="77777777" w:rsidR="00D11B0F" w:rsidRPr="00010FE3" w:rsidRDefault="00D11B0F" w:rsidP="00D11B0F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Playthings used in demonstrations are typical of objects found in the local community (not store-bough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3EEB80E" w14:textId="77777777" w:rsidR="00D11B0F" w:rsidRPr="00010FE3" w:rsidRDefault="00D11B0F" w:rsidP="00D11B0F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ypical language and speech patterns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 xml:space="preserve">espons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arenting manual fit local diale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17A4DD" w14:textId="77777777" w:rsidR="00D11B0F" w:rsidRPr="00010FE3" w:rsidRDefault="00D11B0F" w:rsidP="00D11B0F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Responsive parenting sessions are scheduled to accommodate caregivers' schedu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E1C7977" w14:textId="77777777" w:rsidR="00D11B0F" w:rsidRPr="00041509" w:rsidRDefault="00D11B0F" w:rsidP="00D11B0F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Central location for intervention selected to avoid travel-related issues and accommodate caregivers' circumstan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11B0F" w:rsidRPr="00010FE3" w14:paraId="01699170" w14:textId="77777777" w:rsidTr="00E80496">
        <w:trPr>
          <w:trHeight w:val="20"/>
        </w:trPr>
        <w:tc>
          <w:tcPr>
            <w:tcW w:w="1346" w:type="pct"/>
            <w:hideMark/>
          </w:tcPr>
          <w:p w14:paraId="37153339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IFICATIONS</w:t>
            </w:r>
          </w:p>
        </w:tc>
        <w:tc>
          <w:tcPr>
            <w:tcW w:w="3654" w:type="pct"/>
            <w:hideMark/>
          </w:tcPr>
          <w:p w14:paraId="435AF5BD" w14:textId="77777777" w:rsidR="00D11B0F" w:rsidRPr="00041509" w:rsidRDefault="00D11B0F" w:rsidP="00E80496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facilitators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39219F2" w14:textId="77777777" w:rsidR="00D11B0F" w:rsidRPr="00041509" w:rsidRDefault="00D11B0F" w:rsidP="00D11B0F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Find facilitators in the community who have the necessary skills to facilitate sessions, for instance,</w:t>
            </w:r>
            <w:r w:rsidRPr="0001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public speaking, confidence, material comprehension, patience, motivation and interest in intervention, trustworthi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6FA1AED" w14:textId="77777777" w:rsidR="00D11B0F" w:rsidRPr="00010FE3" w:rsidRDefault="00D11B0F" w:rsidP="00D11B0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Train two facilitators in each community and have backup facilitators to watch children during discussion portions of s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3E7D0EA" w14:textId="77777777" w:rsidR="00D11B0F" w:rsidRPr="00041509" w:rsidRDefault="00D11B0F" w:rsidP="00D11B0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Develop a detailed schedule of responsibilities for each ro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F465A2E" w14:textId="77777777" w:rsidR="00D11B0F" w:rsidRPr="00010FE3" w:rsidRDefault="00D11B0F" w:rsidP="00E8049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8FE60E5" w14:textId="77777777" w:rsidR="00D11B0F" w:rsidRPr="00041509" w:rsidRDefault="00D11B0F" w:rsidP="00D11B0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Inform community leader of each session, request sessions are private, with minimal distractions from community memb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1D7DDEC" w14:textId="77777777" w:rsidR="00D11B0F" w:rsidRPr="00041509" w:rsidRDefault="00D11B0F" w:rsidP="00D11B0F">
            <w:pPr>
              <w:pStyle w:val="ListParagraph"/>
              <w:numPr>
                <w:ilvl w:val="0"/>
                <w:numId w:val="9"/>
              </w:num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Minimize distraction from children when the caregivers need to pay attention to the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 xml:space="preserve">ind appropriate location for children to play with and be cared for by the </w:t>
            </w:r>
            <w:proofErr w:type="spellStart"/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gCHV</w:t>
            </w:r>
            <w:proofErr w:type="spellEnd"/>
            <w:r w:rsidRPr="00041509">
              <w:rPr>
                <w:rFonts w:ascii="Times New Roman" w:hAnsi="Times New Roman" w:cs="Times New Roman"/>
                <w:sz w:val="20"/>
                <w:szCs w:val="20"/>
              </w:rPr>
              <w:t xml:space="preserve"> to minimize dist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11B0F" w:rsidRPr="00010FE3" w14:paraId="332681F3" w14:textId="77777777" w:rsidTr="00E80496">
        <w:trPr>
          <w:trHeight w:val="20"/>
        </w:trPr>
        <w:tc>
          <w:tcPr>
            <w:tcW w:w="1346" w:type="pct"/>
            <w:hideMark/>
          </w:tcPr>
          <w:p w14:paraId="49FD1BFA" w14:textId="77777777" w:rsidR="00D11B0F" w:rsidRPr="00041509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HOW WELL: PLANNED</w:t>
            </w:r>
          </w:p>
        </w:tc>
        <w:tc>
          <w:tcPr>
            <w:tcW w:w="3654" w:type="pct"/>
            <w:hideMark/>
          </w:tcPr>
          <w:p w14:paraId="0E2718B2" w14:textId="77777777" w:rsidR="00D11B0F" w:rsidRPr="00010FE3" w:rsidRDefault="00D11B0F" w:rsidP="00D11B0F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Rigorous training of facilitators consisting of reviewing material (i.e., discussion and activities in each session followed by mock sessions led by the CHW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CEB1F90" w14:textId="77777777" w:rsidR="00D11B0F" w:rsidRPr="00041509" w:rsidRDefault="00D11B0F" w:rsidP="00D11B0F">
            <w:pPr>
              <w:pStyle w:val="ListParagraph"/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Rigorous assessment of competencies to deliver the pro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11B0F" w:rsidRPr="00010FE3" w14:paraId="16B4310E" w14:textId="77777777" w:rsidTr="00E80496">
        <w:trPr>
          <w:trHeight w:val="20"/>
        </w:trPr>
        <w:tc>
          <w:tcPr>
            <w:tcW w:w="1346" w:type="pct"/>
            <w:tcBorders>
              <w:bottom w:val="single" w:sz="4" w:space="0" w:color="auto"/>
            </w:tcBorders>
            <w:hideMark/>
          </w:tcPr>
          <w:p w14:paraId="67540850" w14:textId="77777777" w:rsidR="00D11B0F" w:rsidRDefault="00D11B0F" w:rsidP="00D11B0F">
            <w:pPr>
              <w:pStyle w:val="ListParagraph"/>
              <w:numPr>
                <w:ilvl w:val="0"/>
                <w:numId w:val="12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HOW WELL:</w:t>
            </w:r>
          </w:p>
          <w:p w14:paraId="1DCFD861" w14:textId="77777777" w:rsidR="00D11B0F" w:rsidRPr="00041509" w:rsidRDefault="00D11B0F" w:rsidP="00E8049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ACTUAL</w:t>
            </w:r>
          </w:p>
        </w:tc>
        <w:tc>
          <w:tcPr>
            <w:tcW w:w="3654" w:type="pct"/>
            <w:tcBorders>
              <w:bottom w:val="single" w:sz="4" w:space="0" w:color="auto"/>
            </w:tcBorders>
            <w:hideMark/>
          </w:tcPr>
          <w:p w14:paraId="49ACC99E" w14:textId="77777777" w:rsidR="00D11B0F" w:rsidRPr="00041509" w:rsidRDefault="00D11B0F" w:rsidP="00D11B0F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Participation logs to track caregiver attend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4BF9E13" w14:textId="77777777" w:rsidR="00D11B0F" w:rsidRDefault="00D11B0F" w:rsidP="00D11B0F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Post-session report completed by facilitators after each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61FF30D" w14:textId="77777777" w:rsidR="00D11B0F" w:rsidRPr="00041509" w:rsidRDefault="00D11B0F" w:rsidP="00D11B0F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Supervision and monitoring of intervention by elected staff members from the study team organization (Plan International Liberi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2BC23BF" w14:textId="77777777" w:rsidR="00D11B0F" w:rsidRPr="00041509" w:rsidRDefault="00D11B0F" w:rsidP="00D11B0F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509">
              <w:rPr>
                <w:rFonts w:ascii="Times New Roman" w:hAnsi="Times New Roman" w:cs="Times New Roman"/>
                <w:sz w:val="20"/>
                <w:szCs w:val="20"/>
              </w:rPr>
              <w:t>Regardless of experience or knowledge of early child development, staff members attend all training meetings on intervention and parenting s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11B0F" w:rsidRPr="00392782" w14:paraId="0B35C937" w14:textId="77777777" w:rsidTr="00E80496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9CA9152" w14:textId="77777777" w:rsidR="00D11B0F" w:rsidRPr="00AB4BBC" w:rsidRDefault="00D11B0F" w:rsidP="00E80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BBC">
              <w:rPr>
                <w:rFonts w:ascii="Times New Roman" w:hAnsi="Times New Roman" w:cs="Times New Roman"/>
                <w:sz w:val="20"/>
                <w:szCs w:val="20"/>
              </w:rPr>
              <w:t xml:space="preserve">CHW: Community Health Worker; </w:t>
            </w:r>
            <w:proofErr w:type="spellStart"/>
            <w:r w:rsidRPr="00AB4BBC">
              <w:rPr>
                <w:rFonts w:ascii="Times New Roman" w:hAnsi="Times New Roman" w:cs="Times New Roman"/>
                <w:sz w:val="20"/>
                <w:szCs w:val="20"/>
              </w:rPr>
              <w:t>gCHV</w:t>
            </w:r>
            <w:proofErr w:type="spellEnd"/>
            <w:r w:rsidRPr="00AB4BBC">
              <w:rPr>
                <w:rFonts w:ascii="Times New Roman" w:hAnsi="Times New Roman" w:cs="Times New Roman"/>
                <w:sz w:val="20"/>
                <w:szCs w:val="20"/>
              </w:rPr>
              <w:t>: general Community Health Volunteer</w:t>
            </w:r>
          </w:p>
        </w:tc>
      </w:tr>
    </w:tbl>
    <w:p w14:paraId="0A78AECA" w14:textId="77777777" w:rsidR="005A1E9D" w:rsidRDefault="005A1E9D"/>
    <w:sectPr w:rsidR="005A1E9D" w:rsidSect="0072244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80B41"/>
    <w:multiLevelType w:val="hybridMultilevel"/>
    <w:tmpl w:val="627A369E"/>
    <w:lvl w:ilvl="0" w:tplc="BC6AB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56EFF"/>
    <w:multiLevelType w:val="multilevel"/>
    <w:tmpl w:val="4DD69D24"/>
    <w:styleLink w:val="BulletedList"/>
    <w:lvl w:ilvl="0">
      <w:start w:val="1"/>
      <w:numFmt w:val="bullet"/>
      <w:lvlText w:val="•"/>
      <w:lvlJc w:val="left"/>
      <w:pPr>
        <w:ind w:left="1080" w:hanging="360"/>
      </w:pPr>
      <w:rPr>
        <w:rFonts w:ascii="Webdings" w:hAnsi="Webdings" w:hint="default"/>
        <w:b w:val="0"/>
        <w:i w:val="0"/>
        <w:sz w:val="13"/>
      </w:rPr>
    </w:lvl>
    <w:lvl w:ilvl="1">
      <w:start w:val="1"/>
      <w:numFmt w:val="bullet"/>
      <w:lvlText w:val="¡"/>
      <w:lvlJc w:val="left"/>
      <w:pPr>
        <w:ind w:left="1800" w:hanging="360"/>
      </w:pPr>
      <w:rPr>
        <w:rFonts w:ascii="Wingdings" w:hAnsi="Wingdings" w:hint="default"/>
        <w:sz w:val="13"/>
      </w:rPr>
    </w:lvl>
    <w:lvl w:ilvl="2">
      <w:start w:val="1"/>
      <w:numFmt w:val="bullet"/>
      <w:lvlText w:val="n"/>
      <w:lvlJc w:val="left"/>
      <w:pPr>
        <w:ind w:left="2520" w:hanging="360"/>
      </w:pPr>
      <w:rPr>
        <w:rFonts w:ascii="Wingdings" w:hAnsi="Wingdings" w:hint="default"/>
        <w:sz w:val="13"/>
      </w:rPr>
    </w:lvl>
    <w:lvl w:ilvl="3">
      <w:start w:val="1"/>
      <w:numFmt w:val="bullet"/>
      <w:lvlText w:val="o"/>
      <w:lvlJc w:val="left"/>
      <w:pPr>
        <w:ind w:left="3240" w:hanging="360"/>
      </w:pPr>
      <w:rPr>
        <w:rFonts w:ascii="Wingdings" w:hAnsi="Wingdings" w:hint="default"/>
        <w:sz w:val="13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6D065F"/>
    <w:multiLevelType w:val="hybridMultilevel"/>
    <w:tmpl w:val="17AEC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EF5908"/>
    <w:multiLevelType w:val="multilevel"/>
    <w:tmpl w:val="45146A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16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0470E44"/>
    <w:multiLevelType w:val="hybridMultilevel"/>
    <w:tmpl w:val="DE74BE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372B78"/>
    <w:multiLevelType w:val="multilevel"/>
    <w:tmpl w:val="1A72105C"/>
    <w:styleLink w:val="Checklist"/>
    <w:lvl w:ilvl="0">
      <w:start w:val="1"/>
      <w:numFmt w:val="bullet"/>
      <w:lvlText w:val="£"/>
      <w:lvlJc w:val="left"/>
      <w:pPr>
        <w:ind w:left="360" w:hanging="360"/>
      </w:pPr>
      <w:rPr>
        <w:rFonts w:ascii="Wingdings 2" w:hAnsi="Wingdings 2" w:cs="Symbol" w:hint="default"/>
      </w:rPr>
    </w:lvl>
    <w:lvl w:ilvl="1">
      <w:start w:val="1"/>
      <w:numFmt w:val="bullet"/>
      <w:lvlText w:val="R"/>
      <w:lvlJc w:val="left"/>
      <w:pPr>
        <w:ind w:left="1080" w:hanging="360"/>
      </w:pPr>
      <w:rPr>
        <w:rFonts w:ascii="Wingdings 2" w:hAnsi="Wingdings 2" w:cs="Courier New" w:hint="default"/>
      </w:rPr>
    </w:lvl>
    <w:lvl w:ilvl="2">
      <w:start w:val="1"/>
      <w:numFmt w:val="none"/>
      <w:lvlText w:val="%3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none"/>
      <w:lvlText w:val="%4"/>
      <w:lvlJc w:val="left"/>
      <w:pPr>
        <w:ind w:left="2520" w:hanging="360"/>
      </w:pPr>
      <w:rPr>
        <w:rFonts w:ascii="Times New Roman" w:hAnsi="Times New Roman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6B2093"/>
    <w:multiLevelType w:val="hybridMultilevel"/>
    <w:tmpl w:val="C9B6D8B2"/>
    <w:lvl w:ilvl="0" w:tplc="B09A83DE">
      <w:start w:val="1"/>
      <w:numFmt w:val="bullet"/>
      <w:pStyle w:val="BulletedNotes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8061A8"/>
    <w:multiLevelType w:val="hybridMultilevel"/>
    <w:tmpl w:val="4D5AE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B61291"/>
    <w:multiLevelType w:val="hybridMultilevel"/>
    <w:tmpl w:val="169CB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DD55655"/>
    <w:multiLevelType w:val="hybridMultilevel"/>
    <w:tmpl w:val="44C2337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0F6011"/>
    <w:multiLevelType w:val="hybridMultilevel"/>
    <w:tmpl w:val="836646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8B4FAB"/>
    <w:multiLevelType w:val="hybridMultilevel"/>
    <w:tmpl w:val="0D7481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B24207"/>
    <w:multiLevelType w:val="hybridMultilevel"/>
    <w:tmpl w:val="744ABC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8760843">
    <w:abstractNumId w:val="5"/>
  </w:num>
  <w:num w:numId="2" w16cid:durableId="876501821">
    <w:abstractNumId w:val="1"/>
  </w:num>
  <w:num w:numId="3" w16cid:durableId="1830518557">
    <w:abstractNumId w:val="3"/>
  </w:num>
  <w:num w:numId="4" w16cid:durableId="1034430719">
    <w:abstractNumId w:val="6"/>
  </w:num>
  <w:num w:numId="5" w16cid:durableId="1896894788">
    <w:abstractNumId w:val="9"/>
  </w:num>
  <w:num w:numId="6" w16cid:durableId="1906330802">
    <w:abstractNumId w:val="11"/>
  </w:num>
  <w:num w:numId="7" w16cid:durableId="207694210">
    <w:abstractNumId w:val="4"/>
  </w:num>
  <w:num w:numId="8" w16cid:durableId="176382584">
    <w:abstractNumId w:val="10"/>
  </w:num>
  <w:num w:numId="9" w16cid:durableId="1497528293">
    <w:abstractNumId w:val="2"/>
  </w:num>
  <w:num w:numId="10" w16cid:durableId="1672444125">
    <w:abstractNumId w:val="8"/>
  </w:num>
  <w:num w:numId="11" w16cid:durableId="344750597">
    <w:abstractNumId w:val="7"/>
  </w:num>
  <w:num w:numId="12" w16cid:durableId="1601137849">
    <w:abstractNumId w:val="0"/>
  </w:num>
  <w:num w:numId="13" w16cid:durableId="12170838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B0F"/>
    <w:rsid w:val="00045466"/>
    <w:rsid w:val="000C3C70"/>
    <w:rsid w:val="00185313"/>
    <w:rsid w:val="001D6511"/>
    <w:rsid w:val="00210A92"/>
    <w:rsid w:val="00290BCA"/>
    <w:rsid w:val="002B2474"/>
    <w:rsid w:val="002F39E0"/>
    <w:rsid w:val="005A1E9D"/>
    <w:rsid w:val="00671866"/>
    <w:rsid w:val="006A0621"/>
    <w:rsid w:val="0072244A"/>
    <w:rsid w:val="008B2187"/>
    <w:rsid w:val="009374B9"/>
    <w:rsid w:val="00A26369"/>
    <w:rsid w:val="00D11B0F"/>
    <w:rsid w:val="00D95963"/>
    <w:rsid w:val="00F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E4961"/>
  <w15:chartTrackingRefBased/>
  <w15:docId w15:val="{69E0BDE5-99E1-B745-9D04-039F2F49C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B0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0BCA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0BCA"/>
    <w:pPr>
      <w:keepNext/>
      <w:keepLines/>
      <w:spacing w:before="60" w:after="60"/>
      <w:outlineLvl w:val="1"/>
    </w:pPr>
    <w:rPr>
      <w:rFonts w:cstheme="majorBidi"/>
      <w:b/>
      <w:bCs/>
      <w:i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5313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ecklist">
    <w:name w:val="Checklist"/>
    <w:uiPriority w:val="99"/>
    <w:rsid w:val="00F952C6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90BCA"/>
    <w:rPr>
      <w:rFonts w:eastAsiaTheme="majorEastAsia" w:cstheme="majorBidi"/>
      <w:b/>
      <w:color w:val="000000" w:themeColor="text1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0BCA"/>
    <w:rPr>
      <w:rFonts w:cstheme="majorBidi"/>
      <w:b/>
      <w:bCs/>
      <w:i/>
      <w:color w:val="000000" w:themeColor="text1"/>
      <w:kern w:val="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85313"/>
    <w:rPr>
      <w:rFonts w:eastAsiaTheme="majorEastAsia" w:cstheme="majorBidi"/>
      <w:b/>
      <w:i/>
      <w:color w:val="000000" w:themeColor="text1"/>
    </w:rPr>
  </w:style>
  <w:style w:type="character" w:styleId="SubtleReference">
    <w:name w:val="Subtle Reference"/>
    <w:aliases w:val="Article Heading"/>
    <w:basedOn w:val="DefaultParagraphFont"/>
    <w:uiPriority w:val="31"/>
    <w:qFormat/>
    <w:rsid w:val="006A0621"/>
    <w:rPr>
      <w:rFonts w:asciiTheme="minorHAnsi" w:hAnsiTheme="minorHAnsi"/>
      <w:smallCaps/>
      <w:color w:val="000000" w:themeColor="text1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4B9"/>
    <w:pPr>
      <w:numPr>
        <w:ilvl w:val="1"/>
      </w:numPr>
    </w:pPr>
    <w:rPr>
      <w:rFonts w:eastAsiaTheme="minorEastAsia" w:cs="Times New Roman (Body CS)"/>
      <w:smallCap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74B9"/>
    <w:rPr>
      <w:rFonts w:eastAsiaTheme="minorEastAsia" w:cs="Times New Roman (Body CS)"/>
      <w:smallCaps/>
      <w:color w:val="000000" w:themeColor="text1"/>
      <w:spacing w:val="15"/>
      <w:sz w:val="22"/>
      <w:szCs w:val="22"/>
    </w:rPr>
  </w:style>
  <w:style w:type="numbering" w:customStyle="1" w:styleId="BulletedList">
    <w:name w:val="Bulleted List"/>
    <w:uiPriority w:val="99"/>
    <w:rsid w:val="002B2474"/>
    <w:pPr>
      <w:numPr>
        <w:numId w:val="2"/>
      </w:numPr>
    </w:pPr>
  </w:style>
  <w:style w:type="paragraph" w:customStyle="1" w:styleId="SubtitleBold">
    <w:name w:val="Subtitle Bold"/>
    <w:basedOn w:val="Subtitle"/>
    <w:qFormat/>
    <w:rsid w:val="002B2474"/>
    <w:rPr>
      <w:b/>
    </w:rPr>
  </w:style>
  <w:style w:type="paragraph" w:customStyle="1" w:styleId="BulletedNotes2">
    <w:name w:val="Bulleted Notes2"/>
    <w:basedOn w:val="ListParagraph"/>
    <w:autoRedefine/>
    <w:qFormat/>
    <w:rsid w:val="006A0621"/>
    <w:pPr>
      <w:numPr>
        <w:numId w:val="4"/>
      </w:numPr>
      <w:spacing w:before="40"/>
    </w:pPr>
    <w:rPr>
      <w:rFonts w:cstheme="minorHAnsi"/>
      <w:color w:val="000000" w:themeColor="text1"/>
      <w:szCs w:val="21"/>
    </w:rPr>
  </w:style>
  <w:style w:type="paragraph" w:styleId="ListParagraph">
    <w:name w:val="List Paragraph"/>
    <w:basedOn w:val="Normal"/>
    <w:uiPriority w:val="34"/>
    <w:qFormat/>
    <w:rsid w:val="006A0621"/>
    <w:pPr>
      <w:ind w:left="720"/>
      <w:contextualSpacing/>
    </w:pPr>
  </w:style>
  <w:style w:type="table" w:styleId="TableGrid">
    <w:name w:val="Table Grid"/>
    <w:basedOn w:val="TableNormal"/>
    <w:uiPriority w:val="39"/>
    <w:rsid w:val="00D11B0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51</Words>
  <Characters>7637</Characters>
  <Application>Microsoft Office Word</Application>
  <DocSecurity>0</DocSecurity>
  <Lines>195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ovic, Sejla</dc:creator>
  <cp:keywords/>
  <dc:description/>
  <cp:lastModifiedBy>Isanovic, Sejla</cp:lastModifiedBy>
  <cp:revision>2</cp:revision>
  <dcterms:created xsi:type="dcterms:W3CDTF">2023-12-11T02:37:00Z</dcterms:created>
  <dcterms:modified xsi:type="dcterms:W3CDTF">2023-12-11T19:39:00Z</dcterms:modified>
</cp:coreProperties>
</file>